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3AF6" w:rsidRPr="00AA4FAB" w:rsidRDefault="00BF3AF6" w:rsidP="00BF3AF6">
      <w:pPr>
        <w:rPr>
          <w:rFonts w:eastAsia="Calibri" w:cstheme="minorHAnsi"/>
          <w:b/>
          <w:sz w:val="24"/>
          <w:szCs w:val="24"/>
        </w:rPr>
      </w:pPr>
      <w:r w:rsidRPr="00AA4FAB">
        <w:rPr>
          <w:rFonts w:eastAsia="Calibri" w:cstheme="minorHAnsi"/>
          <w:b/>
          <w:sz w:val="24"/>
          <w:szCs w:val="24"/>
        </w:rPr>
        <w:t>S6 Table. Malawi association results using logistics regression to compare the cases and controls</w:t>
      </w:r>
      <w:bookmarkStart w:id="0" w:name="_GoBack"/>
      <w:bookmarkEnd w:id="0"/>
    </w:p>
    <w:tbl>
      <w:tblPr>
        <w:tblStyle w:val="TableGrid"/>
        <w:tblW w:w="14531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761"/>
        <w:gridCol w:w="1490"/>
        <w:gridCol w:w="1196"/>
        <w:gridCol w:w="1324"/>
        <w:gridCol w:w="1709"/>
        <w:gridCol w:w="1121"/>
        <w:gridCol w:w="866"/>
        <w:gridCol w:w="888"/>
        <w:gridCol w:w="1011"/>
        <w:gridCol w:w="1011"/>
        <w:gridCol w:w="888"/>
        <w:gridCol w:w="1133"/>
        <w:gridCol w:w="1133"/>
      </w:tblGrid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HR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NP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ENE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BP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1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ES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MISS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OR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L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U9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TAT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P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6117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FH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65923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83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38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90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02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5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6117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FH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65923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24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9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65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47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6117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FH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65923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8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6117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FH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65923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9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2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8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7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43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1359351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50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27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239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10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43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1359351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9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2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8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13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59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95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43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1359351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2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0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92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43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1359351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4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2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15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08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425965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563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0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7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25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73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44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7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425965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563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3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7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4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2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62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16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425965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563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0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5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46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425965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563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3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4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002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9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2730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666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22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20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98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2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366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14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2730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666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17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68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97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68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547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4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2730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666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20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2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546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2730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666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5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28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0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20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41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58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2754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87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75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96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1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740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59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2754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87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5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3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25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00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2754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87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8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2754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087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7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5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07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14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5847851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1003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0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24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5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761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9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5847851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1003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0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73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50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3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73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386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9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5847851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1003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0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1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6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5847851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1003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0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7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4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1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9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34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14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6231236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1039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6231236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1039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6231236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1039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6231236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8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461039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424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072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4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94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44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8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296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6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424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072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3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2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02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424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072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0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9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424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072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9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3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92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2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8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72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5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173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96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2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2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785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7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lastRenderedPageBreak/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5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173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4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6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6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1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79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5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173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9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2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5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173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0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4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0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5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028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7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5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211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9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5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5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54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47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54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5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211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3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15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8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32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73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5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211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5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6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5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211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8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7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0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61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93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6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280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0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86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13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78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93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87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6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280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28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1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913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27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6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280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8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5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6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280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6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4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52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6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396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8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23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3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2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829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3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6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396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4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8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6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396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8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24326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396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1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5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4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28274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40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32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4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41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82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4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28274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40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4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39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8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28274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40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9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4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28274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40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2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1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25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00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26936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87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3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59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62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79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78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80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26936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87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0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5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0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0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26936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87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0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8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26936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320187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3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6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891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28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21222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5874295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4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7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16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4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2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94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21222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5874295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1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3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698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44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21222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5874295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5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6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21222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5874295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1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1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7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2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54689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587599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8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40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75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73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29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41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54689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587599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0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6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0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8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69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86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54689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587599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1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7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5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54689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B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587599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8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2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3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73693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431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89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8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1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1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08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78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73693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431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1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26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817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4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73693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431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9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2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73693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431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7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24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0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3036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769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07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56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28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6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34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7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lastRenderedPageBreak/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3036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769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5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58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4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33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10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81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3036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769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6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6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6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949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3036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769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9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4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7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0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6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71194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58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TTTGTTCATGCC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26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55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0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51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30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71194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58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TTTGTTCATGCC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89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4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03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4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300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7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71194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58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TTTGTTCATGCC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9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2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71194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58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TTTGTTCATGCC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90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1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74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83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380142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79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08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1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4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7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558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6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380142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79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6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53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68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7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185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5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380142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79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5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9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3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380142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79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8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5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4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1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57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96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61069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80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82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36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18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6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729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41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61069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80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6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7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8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966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2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61069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80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4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5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5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61069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880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85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3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2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2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471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62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23333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10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39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04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34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63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745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55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23333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10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28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1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898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28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23333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10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2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3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23333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10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1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4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4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61113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11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62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37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78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1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14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52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61113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11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2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50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24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5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29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61113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11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7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86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76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37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61113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11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79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21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22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64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48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51789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74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61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4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0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59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9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461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51789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74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3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24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1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820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4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51789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74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5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16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51789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74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2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3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120612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8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07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46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94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69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774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38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120612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8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7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2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0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10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5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2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120612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8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1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6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120612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7998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0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7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818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4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3675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2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3675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2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lastRenderedPageBreak/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3675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2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3675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2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5956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2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5956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2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5956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2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5956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2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5956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3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5956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3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5956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3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05956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LA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991193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063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NF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154247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59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29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50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64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458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46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063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NF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154247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7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5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60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063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NF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154247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1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6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0630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NF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154247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9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5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3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3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62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0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NF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154303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9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99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20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32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63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87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0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NF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154303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3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6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0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64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0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NF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154303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2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1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062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NFA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154303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1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6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6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28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83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0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87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8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1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18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0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83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0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2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7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5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7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2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83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0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9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4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83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0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1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2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6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7434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12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23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10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34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57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14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7434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12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2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5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1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21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37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35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7434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12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8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6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7434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12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0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1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4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4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6992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2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8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80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23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78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3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62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6992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2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7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7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5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12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5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29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6992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2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4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6992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824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7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3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5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4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77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54821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977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30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80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21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6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11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64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54821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977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1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26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0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82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4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54821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977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8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6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54821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6977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7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3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6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22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23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85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7262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9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38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1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99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65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15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85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7262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9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7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3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lastRenderedPageBreak/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85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7262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0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8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85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7262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9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8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95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44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1887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727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39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1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7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4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88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76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1887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727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0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5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5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77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1887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727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9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2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1887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6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77272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3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6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530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57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72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4778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44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44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9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719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72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4778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0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4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09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6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0382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6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72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4778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0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1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72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4778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6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4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2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54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43056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252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9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75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98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5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58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10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43056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252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7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7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9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3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62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43056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252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6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67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932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43056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252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17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23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86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72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267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89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855497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463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14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5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2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38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6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855497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463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2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17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8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368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70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855497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463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4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33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855497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463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6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48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0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70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501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9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24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68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5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8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31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70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501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9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99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4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70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501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2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2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4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6970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FNG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855501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9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4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97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43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127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73744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78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44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2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83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01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127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73744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5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7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0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56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127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73744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1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9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32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801275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4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7374400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9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3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2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70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2424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07890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59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3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8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1.22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21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2424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07890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5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3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07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5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126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89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2424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07890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2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2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4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2424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07890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8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9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57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96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806204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08896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05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84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1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10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806204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08896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2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5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8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7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5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806204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08896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2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1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8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806204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08896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8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7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706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43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5282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12388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2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2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17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1.5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57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47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5282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12388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7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2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1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10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8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27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lastRenderedPageBreak/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5282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12388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4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9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34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6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52828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HPR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7212388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81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6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5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29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7594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RB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18045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7594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RB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18045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7594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RB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18045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7594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RB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180451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57593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RB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18661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4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7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5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39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52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24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57593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RB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18661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7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3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0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11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9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2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57593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RB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18661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1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57593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IL12RB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186618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9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5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3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6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60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248385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480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2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31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44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9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3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18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248385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480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7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1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7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248385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480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5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0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0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69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248385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4807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T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9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6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7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701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44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608617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5455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4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49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27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72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2.50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21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608617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5455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25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53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28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51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46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1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608617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5455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0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7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84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6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05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608617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5455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77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20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21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3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721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42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28278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635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0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3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3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3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20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0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28278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635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7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35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92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28278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635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8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6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928278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635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0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1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0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8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548056.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705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548056.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705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548056.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705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1548056.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7053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0046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786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62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27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53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13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325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0046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786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6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0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10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5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5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0046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786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6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5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61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0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200046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786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5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6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9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46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438333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807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9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54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70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63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4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656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438333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807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9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5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4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14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54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98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438333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807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5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5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19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34383331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MIF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4238079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0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9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962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23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3617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53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0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678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91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4.16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2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3617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53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5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13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9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341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72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lastRenderedPageBreak/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3617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53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7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4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49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35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36174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53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C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54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7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597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523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88531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67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3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6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6.99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11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11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88531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67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8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4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38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9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88531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67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3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70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885316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674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8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1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1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42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867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3617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84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7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1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29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.23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9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49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3617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84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8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5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07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6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036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71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3617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84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4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5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54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219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3617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84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10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494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85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3305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73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88531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_G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90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13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3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9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22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71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710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88531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_G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90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3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40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349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.03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22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02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88531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_G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90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1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26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37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39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398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22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3885319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_G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190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G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54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09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742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3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69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655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383083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204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383083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204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383083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204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143830837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2042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8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NA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178531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_G2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204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EL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DD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2045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3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8758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77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3.66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00246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178531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_G2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204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EL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sex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85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53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4935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97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-0.040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678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178531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_G2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204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EL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GE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21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1179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997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44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73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08364</w:t>
            </w:r>
          </w:p>
        </w:tc>
      </w:tr>
      <w:tr w:rsidR="00BF3AF6" w:rsidRPr="00BF3AF6" w:rsidTr="00FE2FC9">
        <w:trPr>
          <w:trHeight w:val="300"/>
        </w:trPr>
        <w:tc>
          <w:tcPr>
            <w:tcW w:w="76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2</w:t>
            </w:r>
          </w:p>
        </w:tc>
        <w:tc>
          <w:tcPr>
            <w:tcW w:w="1490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rs71785313</w:t>
            </w:r>
          </w:p>
        </w:tc>
        <w:tc>
          <w:tcPr>
            <w:tcW w:w="119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APOL1_G2</w:t>
            </w:r>
          </w:p>
        </w:tc>
        <w:tc>
          <w:tcPr>
            <w:tcW w:w="1324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36662046</w:t>
            </w:r>
          </w:p>
        </w:tc>
        <w:tc>
          <w:tcPr>
            <w:tcW w:w="1709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EL</w:t>
            </w:r>
          </w:p>
        </w:tc>
        <w:tc>
          <w:tcPr>
            <w:tcW w:w="112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DISTRICT</w:t>
            </w:r>
          </w:p>
        </w:tc>
        <w:tc>
          <w:tcPr>
            <w:tcW w:w="866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96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1.062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3228</w:t>
            </w:r>
          </w:p>
        </w:tc>
        <w:tc>
          <w:tcPr>
            <w:tcW w:w="1011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5643</w:t>
            </w:r>
          </w:p>
        </w:tc>
        <w:tc>
          <w:tcPr>
            <w:tcW w:w="888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2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1876</w:t>
            </w:r>
          </w:p>
        </w:tc>
        <w:tc>
          <w:tcPr>
            <w:tcW w:w="1133" w:type="dxa"/>
            <w:noWrap/>
          </w:tcPr>
          <w:p w:rsidR="00BF3AF6" w:rsidRPr="00BF3AF6" w:rsidRDefault="00BF3AF6" w:rsidP="00BF3AF6">
            <w:pPr>
              <w:rPr>
                <w:rFonts w:asciiTheme="majorHAnsi" w:eastAsia="Calibri" w:hAnsiTheme="majorHAnsi" w:cstheme="majorHAnsi"/>
              </w:rPr>
            </w:pPr>
            <w:r w:rsidRPr="00BF3AF6">
              <w:rPr>
                <w:rFonts w:asciiTheme="majorHAnsi" w:eastAsia="Calibri" w:hAnsiTheme="majorHAnsi" w:cstheme="majorHAnsi"/>
              </w:rPr>
              <w:t>0.8512</w:t>
            </w:r>
          </w:p>
        </w:tc>
      </w:tr>
    </w:tbl>
    <w:p w:rsidR="00BF3AF6" w:rsidRPr="00BF3AF6" w:rsidRDefault="00BF3AF6" w:rsidP="00BF3AF6">
      <w:pPr>
        <w:shd w:val="clear" w:color="auto" w:fill="FFFFFF"/>
        <w:rPr>
          <w:rFonts w:ascii="Helvetica" w:eastAsia="Times New Roman" w:hAnsi="Helvetica" w:cs="Times New Roman"/>
          <w:color w:val="1D2228"/>
          <w:sz w:val="20"/>
          <w:szCs w:val="20"/>
        </w:rPr>
      </w:pPr>
      <w:r w:rsidRPr="00BF3AF6">
        <w:rPr>
          <w:rFonts w:ascii="Helvetica" w:eastAsia="Times New Roman" w:hAnsi="Helvetica" w:cs="Times New Roman"/>
          <w:color w:val="1D2228"/>
          <w:sz w:val="20"/>
          <w:szCs w:val="20"/>
        </w:rPr>
        <w:t>Table showing analysis from the logistic regression. There are four rows for each SNP one for the main effect of HAT on the row named “ADD” then a row for the effect of each covariate (sex, AGE, DISTRICT). The results are very similar to the Fisher exact test. There is no evidence for an effect on APOL1_G2 of sex (p=0.97), age (p= 0.084) or district of origin (0.85)</w:t>
      </w:r>
    </w:p>
    <w:p w:rsidR="00BF3AF6" w:rsidRPr="00BF3AF6" w:rsidRDefault="00BF3AF6" w:rsidP="00BF3AF6">
      <w:pPr>
        <w:shd w:val="clear" w:color="auto" w:fill="FFFFFF"/>
        <w:spacing w:after="0" w:line="240" w:lineRule="auto"/>
        <w:rPr>
          <w:rFonts w:ascii="Helvetica" w:eastAsia="Times New Roman" w:hAnsi="Helvetica" w:cs="Times New Roman"/>
          <w:color w:val="1D2228"/>
          <w:sz w:val="20"/>
          <w:szCs w:val="20"/>
        </w:rPr>
      </w:pPr>
    </w:p>
    <w:p w:rsidR="00BF3AF6" w:rsidRPr="00BF3AF6" w:rsidRDefault="00BF3AF6" w:rsidP="00BF3AF6">
      <w:pPr>
        <w:contextualSpacing/>
        <w:rPr>
          <w:rFonts w:asciiTheme="majorHAnsi" w:hAnsiTheme="majorHAnsi" w:cstheme="majorHAnsi"/>
          <w:b/>
          <w:lang w:val="en-GB"/>
        </w:rPr>
      </w:pPr>
    </w:p>
    <w:p w:rsidR="00BF3AF6" w:rsidRPr="00BF3AF6" w:rsidRDefault="00BF3AF6" w:rsidP="00BF3AF6"/>
    <w:p w:rsidR="00F16F9D" w:rsidRDefault="00F16F9D" w:rsidP="00D64466">
      <w:pPr>
        <w:ind w:left="-720" w:right="-720" w:hanging="90"/>
      </w:pPr>
    </w:p>
    <w:sectPr w:rsidR="00F16F9D" w:rsidSect="00FE2FC9">
      <w:pgSz w:w="15840" w:h="12240" w:orient="landscape"/>
      <w:pgMar w:top="540" w:right="27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05180"/>
    <w:multiLevelType w:val="hybridMultilevel"/>
    <w:tmpl w:val="78329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272E7"/>
    <w:multiLevelType w:val="hybridMultilevel"/>
    <w:tmpl w:val="4C7CA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D44E0"/>
    <w:multiLevelType w:val="hybridMultilevel"/>
    <w:tmpl w:val="7FB001E4"/>
    <w:lvl w:ilvl="0" w:tplc="D2F2490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592382"/>
    <w:multiLevelType w:val="multilevel"/>
    <w:tmpl w:val="B30EC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C24E1E"/>
    <w:multiLevelType w:val="hybridMultilevel"/>
    <w:tmpl w:val="825A30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91BE4"/>
    <w:multiLevelType w:val="hybridMultilevel"/>
    <w:tmpl w:val="E59059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75717"/>
    <w:multiLevelType w:val="hybridMultilevel"/>
    <w:tmpl w:val="DBF24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143877"/>
    <w:multiLevelType w:val="multilevel"/>
    <w:tmpl w:val="B30EC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005E21"/>
    <w:multiLevelType w:val="hybridMultilevel"/>
    <w:tmpl w:val="4AFAC9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34813"/>
    <w:multiLevelType w:val="hybridMultilevel"/>
    <w:tmpl w:val="71D6BE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CF258C"/>
    <w:multiLevelType w:val="hybridMultilevel"/>
    <w:tmpl w:val="33CECCDE"/>
    <w:lvl w:ilvl="0" w:tplc="1206F74A">
      <w:start w:val="1"/>
      <w:numFmt w:val="decimal"/>
      <w:lvlText w:val="%1)"/>
      <w:lvlJc w:val="left"/>
      <w:pPr>
        <w:ind w:left="90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3"/>
  </w:num>
  <w:num w:numId="4">
    <w:abstractNumId w:val="1"/>
  </w:num>
  <w:num w:numId="5">
    <w:abstractNumId w:val="0"/>
  </w:num>
  <w:num w:numId="6">
    <w:abstractNumId w:val="5"/>
  </w:num>
  <w:num w:numId="7">
    <w:abstractNumId w:val="8"/>
  </w:num>
  <w:num w:numId="8">
    <w:abstractNumId w:val="2"/>
  </w:num>
  <w:num w:numId="9">
    <w:abstractNumId w:val="10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AF6"/>
    <w:rsid w:val="00001F5A"/>
    <w:rsid w:val="000470AB"/>
    <w:rsid w:val="00AA0F83"/>
    <w:rsid w:val="00AA4FAB"/>
    <w:rsid w:val="00B436A7"/>
    <w:rsid w:val="00BF3AF6"/>
    <w:rsid w:val="00CF233C"/>
    <w:rsid w:val="00D64466"/>
    <w:rsid w:val="00F16F9D"/>
    <w:rsid w:val="00FE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C12C6-1797-4959-82CB-38EB86326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F3AF6"/>
  </w:style>
  <w:style w:type="paragraph" w:customStyle="1" w:styleId="mz12ndqf">
    <w:name w:val="m_z12ndqf"/>
    <w:basedOn w:val="Normal"/>
    <w:rsid w:val="00BF3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6fd5">
    <w:name w:val="e_6fd5"/>
    <w:basedOn w:val="Normal"/>
    <w:rsid w:val="00BF3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f">
    <w:name w:val="d_f"/>
    <w:basedOn w:val="DefaultParagraphFont"/>
    <w:rsid w:val="00BF3AF6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AF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A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F3AF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BF3A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F3AF6"/>
    <w:rPr>
      <w:i/>
      <w:iCs/>
    </w:rPr>
  </w:style>
  <w:style w:type="character" w:customStyle="1" w:styleId="figpopup-sensitive-area">
    <w:name w:val="figpopup-sensitive-area"/>
    <w:basedOn w:val="DefaultParagraphFont"/>
    <w:rsid w:val="00BF3AF6"/>
  </w:style>
  <w:style w:type="paragraph" w:styleId="ListParagraph">
    <w:name w:val="List Paragraph"/>
    <w:basedOn w:val="Normal"/>
    <w:uiPriority w:val="34"/>
    <w:qFormat/>
    <w:rsid w:val="00BF3AF6"/>
    <w:pPr>
      <w:ind w:left="720"/>
      <w:contextualSpacing/>
    </w:pPr>
  </w:style>
  <w:style w:type="paragraph" w:styleId="NoSpacing">
    <w:name w:val="No Spacing"/>
    <w:uiPriority w:val="1"/>
    <w:qFormat/>
    <w:rsid w:val="00BF3AF6"/>
    <w:pPr>
      <w:spacing w:after="0" w:line="240" w:lineRule="auto"/>
    </w:pPr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F3AF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AF6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AF6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BF3AF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AF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AF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BF3A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23</Words>
  <Characters>1552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ita Kamoto</dc:creator>
  <cp:keywords/>
  <dc:description/>
  <cp:lastModifiedBy>Kelita Kamoto</cp:lastModifiedBy>
  <cp:revision>2</cp:revision>
  <dcterms:created xsi:type="dcterms:W3CDTF">2019-07-20T14:15:00Z</dcterms:created>
  <dcterms:modified xsi:type="dcterms:W3CDTF">2019-07-20T14:15:00Z</dcterms:modified>
</cp:coreProperties>
</file>